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FD35F" w14:textId="77777777" w:rsidR="00356C02" w:rsidRDefault="00356C02" w:rsidP="00356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Table. Summary of GAM model comparison for Study Area and North and South bioclimatic zone model sets. </w:t>
      </w:r>
      <w:r w:rsidRPr="009A6882">
        <w:rPr>
          <w:rFonts w:ascii="Times New Roman" w:hAnsi="Times New Roman" w:cs="Times New Roman"/>
        </w:rPr>
        <w:t xml:space="preserve"> Model AIC, delta AIC between </w:t>
      </w:r>
      <w:r w:rsidR="00CD297E">
        <w:rPr>
          <w:rFonts w:ascii="Times New Roman" w:hAnsi="Times New Roman" w:cs="Times New Roman"/>
        </w:rPr>
        <w:t>best</w:t>
      </w:r>
      <w:bookmarkStart w:id="0" w:name="_GoBack"/>
      <w:bookmarkEnd w:id="0"/>
      <w:r w:rsidRPr="009A6882">
        <w:rPr>
          <w:rFonts w:ascii="Times New Roman" w:hAnsi="Times New Roman" w:cs="Times New Roman"/>
        </w:rPr>
        <w:t xml:space="preserve"> model and model shown, % deviance explained, model r-squared, degrees of freedom and </w:t>
      </w:r>
      <w:r>
        <w:rPr>
          <w:rFonts w:ascii="Times New Roman" w:hAnsi="Times New Roman" w:cs="Times New Roman"/>
        </w:rPr>
        <w:t xml:space="preserve">predictor </w:t>
      </w:r>
      <w:r w:rsidRPr="009A6882">
        <w:rPr>
          <w:rFonts w:ascii="Times New Roman" w:hAnsi="Times New Roman" w:cs="Times New Roman"/>
        </w:rPr>
        <w:t>varia</w:t>
      </w:r>
      <w:r>
        <w:rPr>
          <w:rFonts w:ascii="Times New Roman" w:hAnsi="Times New Roman" w:cs="Times New Roman"/>
        </w:rPr>
        <w:t>bles included in each model</w:t>
      </w:r>
      <w:r w:rsidRPr="009A6882">
        <w:rPr>
          <w:rFonts w:ascii="Times New Roman" w:hAnsi="Times New Roman" w:cs="Times New Roman"/>
        </w:rPr>
        <w:t xml:space="preserve">.  All continuous variables were significant at </w:t>
      </w:r>
      <w:r>
        <w:rPr>
          <w:rFonts w:ascii="Times New Roman" w:hAnsi="Times New Roman" w:cs="Times New Roman"/>
        </w:rPr>
        <w:t xml:space="preserve">the p </w:t>
      </w:r>
      <w:proofErr w:type="gramStart"/>
      <w:r>
        <w:rPr>
          <w:rFonts w:ascii="Times New Roman" w:hAnsi="Times New Roman" w:cs="Times New Roman"/>
        </w:rPr>
        <w:t xml:space="preserve">&lt; </w:t>
      </w:r>
      <w:r w:rsidRPr="009A6882">
        <w:rPr>
          <w:rFonts w:ascii="Times New Roman" w:hAnsi="Times New Roman" w:cs="Times New Roman"/>
        </w:rPr>
        <w:t>0.00</w:t>
      </w:r>
      <w:r>
        <w:rPr>
          <w:rFonts w:ascii="Times New Roman" w:hAnsi="Times New Roman" w:cs="Times New Roman"/>
        </w:rPr>
        <w:t>0</w:t>
      </w:r>
      <w:r w:rsidRPr="009A6882">
        <w:rPr>
          <w:rFonts w:ascii="Times New Roman" w:hAnsi="Times New Roman" w:cs="Times New Roman"/>
        </w:rPr>
        <w:t>1 significance level.</w:t>
      </w:r>
      <w:proofErr w:type="gramEnd"/>
    </w:p>
    <w:p w14:paraId="416CD1CE" w14:textId="77777777" w:rsidR="00356C02" w:rsidRPr="00356C02" w:rsidRDefault="00356C02" w:rsidP="00356C02">
      <w:pPr>
        <w:rPr>
          <w:rFonts w:ascii="Times New Roman" w:hAnsi="Times New Roman" w:cs="Times New Roman"/>
        </w:rPr>
      </w:pPr>
    </w:p>
    <w:tbl>
      <w:tblPr>
        <w:tblW w:w="12660" w:type="dxa"/>
        <w:tblInd w:w="93" w:type="dxa"/>
        <w:tblLook w:val="04A0" w:firstRow="1" w:lastRow="0" w:firstColumn="1" w:lastColumn="0" w:noHBand="0" w:noVBand="1"/>
      </w:tblPr>
      <w:tblGrid>
        <w:gridCol w:w="1500"/>
        <w:gridCol w:w="860"/>
        <w:gridCol w:w="1640"/>
        <w:gridCol w:w="879"/>
        <w:gridCol w:w="483"/>
        <w:gridCol w:w="7480"/>
      </w:tblGrid>
      <w:tr w:rsidR="00356C02" w:rsidRPr="009A6882" w14:paraId="6901E3CB" w14:textId="77777777" w:rsidTr="00B0210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B411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A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6B1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C5B6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C6EA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B2C9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034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6C02" w:rsidRPr="009A6882" w14:paraId="0C8EB705" w14:textId="77777777" w:rsidTr="00B0210D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D8D6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74769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B4D6D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Dev. Exp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636F9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-sq.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7C958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41B79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or Variables</w:t>
            </w:r>
          </w:p>
        </w:tc>
      </w:tr>
      <w:tr w:rsidR="00356C02" w:rsidRPr="009A6882" w14:paraId="0A57DA56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E7EC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12FE9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7DC0D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1D9D4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84A3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4D42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, vegetation type, population density, growing season precipitation, slope</w:t>
            </w:r>
          </w:p>
        </w:tc>
      </w:tr>
      <w:tr w:rsidR="00356C02" w:rsidRPr="009A6882" w14:paraId="2112D91B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C44C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7425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95CC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B3A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9225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7BDE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, vegetation type, population density, growing season precipitation</w:t>
            </w:r>
          </w:p>
        </w:tc>
      </w:tr>
      <w:tr w:rsidR="00356C02" w:rsidRPr="009A6882" w14:paraId="13E24EBE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9209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4A12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7678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C2F1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03B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0166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, vegetation type, population density</w:t>
            </w:r>
          </w:p>
        </w:tc>
      </w:tr>
      <w:tr w:rsidR="00356C02" w:rsidRPr="009A6882" w14:paraId="323E6035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9AB3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065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E22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D98A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5F26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EA61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, vegetation type</w:t>
            </w:r>
          </w:p>
        </w:tc>
      </w:tr>
      <w:tr w:rsidR="00356C02" w:rsidRPr="009A6882" w14:paraId="45D18FD3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A59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CAB0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77CF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310B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BC1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1CE6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</w:p>
        </w:tc>
      </w:tr>
      <w:tr w:rsidR="00356C02" w:rsidRPr="009A6882" w14:paraId="35768CEE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7DA1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33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3326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3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1259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9622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59DC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4003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l</w:t>
            </w:r>
          </w:p>
        </w:tc>
      </w:tr>
      <w:tr w:rsidR="00356C02" w:rsidRPr="009A6882" w14:paraId="67272EED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5823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9BE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EC3F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F00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3558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2B7E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6C02" w:rsidRPr="009A6882" w14:paraId="562CA5C4" w14:textId="77777777" w:rsidTr="00B0210D">
        <w:trPr>
          <w:trHeight w:val="280"/>
        </w:trPr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361A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 Bioclimatic Z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74E2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0275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BD2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6C02" w:rsidRPr="009A6882" w14:paraId="652D93B6" w14:textId="77777777" w:rsidTr="00B0210D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416C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A9151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5BC67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Dev. Exp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96527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-sq.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A69AD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4E9E4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or Variables</w:t>
            </w:r>
          </w:p>
        </w:tc>
      </w:tr>
      <w:tr w:rsidR="00356C02" w:rsidRPr="009A6882" w14:paraId="0D99F2F8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9CB0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FD12C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85888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92131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08B9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9CB1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, slope, growing season precipitation, population density, elevation</w:t>
            </w:r>
          </w:p>
        </w:tc>
      </w:tr>
      <w:tr w:rsidR="00356C02" w:rsidRPr="009A6882" w14:paraId="52C51203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E34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DE0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542C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81A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D1C4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4404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, slope, growing season precipitation, population density</w:t>
            </w:r>
          </w:p>
        </w:tc>
      </w:tr>
      <w:tr w:rsidR="00356C02" w:rsidRPr="009A6882" w14:paraId="64F98CC4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DEA5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4CD0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9E8E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301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99E7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F2E9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, slope, growing season precipitation</w:t>
            </w:r>
          </w:p>
        </w:tc>
      </w:tr>
      <w:tr w:rsidR="00356C02" w:rsidRPr="009A6882" w14:paraId="57B5CA2E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16EA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F570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88C7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11E3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1E8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0CDA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, slope</w:t>
            </w:r>
          </w:p>
        </w:tc>
      </w:tr>
      <w:tr w:rsidR="00356C02" w:rsidRPr="009A6882" w14:paraId="0D637840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2F63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D04B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934E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EACE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C804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F97F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</w:t>
            </w:r>
          </w:p>
        </w:tc>
      </w:tr>
      <w:tr w:rsidR="00356C02" w:rsidRPr="009A6882" w14:paraId="4CF2BC09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DAC9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3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18F4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00A81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C3BE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1170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BF1E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l</w:t>
            </w:r>
          </w:p>
        </w:tc>
      </w:tr>
      <w:tr w:rsidR="00356C02" w:rsidRPr="009A6882" w14:paraId="61879A9A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92D1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4D4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F1B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FC7A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9A9B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E51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6C02" w:rsidRPr="009A6882" w14:paraId="3656D0D7" w14:textId="77777777" w:rsidTr="00B0210D">
        <w:trPr>
          <w:trHeight w:val="280"/>
        </w:trPr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57B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 Bioclimatic Z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69DC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1662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71F0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6C02" w:rsidRPr="009A6882" w14:paraId="254DAA84" w14:textId="77777777" w:rsidTr="00B0210D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9AFA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43E9E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2E60D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Dev. Exp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05278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-sq.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8A5F3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34BBE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or Variables</w:t>
            </w:r>
          </w:p>
        </w:tc>
      </w:tr>
      <w:tr w:rsidR="00356C02" w:rsidRPr="009A6882" w14:paraId="23F5933D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269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D526C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FCFA0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D1786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46D3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C9A4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, growing season precipitation, population density, vegetation type, slope</w:t>
            </w:r>
          </w:p>
        </w:tc>
      </w:tr>
      <w:tr w:rsidR="00356C02" w:rsidRPr="009A6882" w14:paraId="50B37180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4BE7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DFE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880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0AD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F16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E858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, growing season precipitation, population density, vegetation type</w:t>
            </w:r>
          </w:p>
        </w:tc>
      </w:tr>
      <w:tr w:rsidR="00356C02" w:rsidRPr="009A6882" w14:paraId="644B7EDB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2D2B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326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126B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3EC8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312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B6CC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, growing season precipitation, population density</w:t>
            </w:r>
          </w:p>
        </w:tc>
      </w:tr>
      <w:tr w:rsidR="00356C02" w:rsidRPr="009A6882" w14:paraId="516AEC9C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9417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0BD9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755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307A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70E4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B9FC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, growing season precipitation</w:t>
            </w:r>
          </w:p>
        </w:tc>
      </w:tr>
      <w:tr w:rsidR="00356C02" w:rsidRPr="009A6882" w14:paraId="25A607A4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0473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935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C064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9DF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BF48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FCF5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</w:p>
        </w:tc>
      </w:tr>
      <w:tr w:rsidR="00356C02" w:rsidRPr="009A6882" w14:paraId="4A64B8A0" w14:textId="77777777" w:rsidTr="00B0210D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E0BD" w14:textId="77777777" w:rsidR="00356C02" w:rsidRPr="009A6882" w:rsidRDefault="00356C02" w:rsidP="00B021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8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9B69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1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E297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6D5C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263B" w14:textId="77777777" w:rsidR="00356C02" w:rsidRPr="009A6882" w:rsidRDefault="00356C0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8E08" w14:textId="77777777" w:rsidR="00356C02" w:rsidRPr="009A6882" w:rsidRDefault="00356C0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  <w:proofErr w:type="gramEnd"/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l</w:t>
            </w:r>
          </w:p>
        </w:tc>
      </w:tr>
    </w:tbl>
    <w:p w14:paraId="150BA54C" w14:textId="77777777" w:rsidR="00E42487" w:rsidRDefault="00E42487">
      <w:pPr>
        <w:rPr>
          <w:rFonts w:hint="eastAsia"/>
        </w:rPr>
      </w:pPr>
    </w:p>
    <w:sectPr w:rsidR="00E42487" w:rsidSect="00356C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C84A00" w14:textId="77777777" w:rsidR="00356C02" w:rsidRDefault="00356C02" w:rsidP="00356C02">
      <w:pPr>
        <w:rPr>
          <w:rFonts w:hint="eastAsia"/>
        </w:rPr>
      </w:pPr>
      <w:r>
        <w:separator/>
      </w:r>
    </w:p>
  </w:endnote>
  <w:endnote w:type="continuationSeparator" w:id="0">
    <w:p w14:paraId="20036383" w14:textId="77777777" w:rsidR="00356C02" w:rsidRDefault="00356C02" w:rsidP="00356C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11FE9" w14:textId="77777777" w:rsidR="00356C02" w:rsidRDefault="00356C02" w:rsidP="00356C02">
      <w:pPr>
        <w:rPr>
          <w:rFonts w:hint="eastAsia"/>
        </w:rPr>
      </w:pPr>
      <w:r>
        <w:separator/>
      </w:r>
    </w:p>
  </w:footnote>
  <w:footnote w:type="continuationSeparator" w:id="0">
    <w:p w14:paraId="08CDAD62" w14:textId="77777777" w:rsidR="00356C02" w:rsidRDefault="00356C02" w:rsidP="00356C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C02"/>
    <w:rsid w:val="00356C02"/>
    <w:rsid w:val="00CD297E"/>
    <w:rsid w:val="00E4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E50D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C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6C02"/>
  </w:style>
  <w:style w:type="paragraph" w:styleId="Footer">
    <w:name w:val="footer"/>
    <w:basedOn w:val="Normal"/>
    <w:link w:val="FooterChar"/>
    <w:uiPriority w:val="99"/>
    <w:unhideWhenUsed/>
    <w:rsid w:val="00356C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C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C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6C02"/>
  </w:style>
  <w:style w:type="paragraph" w:styleId="Footer">
    <w:name w:val="footer"/>
    <w:basedOn w:val="Normal"/>
    <w:link w:val="FooterChar"/>
    <w:uiPriority w:val="99"/>
    <w:unhideWhenUsed/>
    <w:rsid w:val="00356C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8</Characters>
  <Application>Microsoft Macintosh Word</Application>
  <DocSecurity>0</DocSecurity>
  <Lines>13</Lines>
  <Paragraphs>3</Paragraphs>
  <ScaleCrop>false</ScaleCrop>
  <Company>Montana State University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Wethy</dc:creator>
  <cp:keywords/>
  <dc:description/>
  <cp:lastModifiedBy>David McWethy</cp:lastModifiedBy>
  <cp:revision>2</cp:revision>
  <dcterms:created xsi:type="dcterms:W3CDTF">2018-07-12T18:31:00Z</dcterms:created>
  <dcterms:modified xsi:type="dcterms:W3CDTF">2018-07-12T18:42:00Z</dcterms:modified>
</cp:coreProperties>
</file>